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996"/>
        <w:tblW w:w="10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9"/>
        <w:gridCol w:w="1800"/>
        <w:gridCol w:w="4220"/>
        <w:gridCol w:w="1350"/>
        <w:gridCol w:w="1395"/>
      </w:tblGrid>
      <w:tr w:rsidR="005B36E7" w:rsidRPr="00FB6E92" w:rsidTr="005B36E7">
        <w:trPr>
          <w:trHeight w:val="368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E0A7A">
              <w:rPr>
                <w:rFonts w:ascii="Times New Roman" w:hAnsi="Times New Roman" w:cs="Times New Roman"/>
                <w:b/>
                <w:sz w:val="24"/>
                <w:szCs w:val="24"/>
              </w:rPr>
              <w:t>CircRNAs</w:t>
            </w:r>
            <w:proofErr w:type="spellEnd"/>
          </w:p>
        </w:tc>
        <w:tc>
          <w:tcPr>
            <w:tcW w:w="6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′ → 3′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  <w:p w:rsidR="005B36E7" w:rsidRPr="00AE0A7A" w:rsidRDefault="005B36E7" w:rsidP="005B36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T</w:t>
            </w:r>
            <w:r w:rsidRPr="00AE0A7A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vertAlign w:val="subscript"/>
              </w:rPr>
              <w:t>m °C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 of Amplicon</w:t>
            </w:r>
          </w:p>
        </w:tc>
      </w:tr>
      <w:tr w:rsidR="005B36E7" w:rsidRPr="00FB6E92" w:rsidTr="005B36E7">
        <w:trPr>
          <w:trHeight w:val="503"/>
        </w:trPr>
        <w:tc>
          <w:tcPr>
            <w:tcW w:w="15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Circ_0340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TGTTTGCTGCTGTTCCTCAC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5B36E7" w:rsidRPr="00FB6E92" w:rsidTr="005B36E7">
        <w:trPr>
          <w:trHeight w:val="530"/>
        </w:trPr>
        <w:tc>
          <w:tcPr>
            <w:tcW w:w="15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36E7" w:rsidRPr="00AE0A7A" w:rsidRDefault="005B36E7" w:rsidP="005B36E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GTGGGTTGTCATCTCCTCCA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6E7" w:rsidRPr="00FB6E92" w:rsidTr="005B36E7">
        <w:trPr>
          <w:trHeight w:val="530"/>
        </w:trPr>
        <w:tc>
          <w:tcPr>
            <w:tcW w:w="15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C_8729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CTGTGTGCTGTGCTTTTTCTT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5B36E7" w:rsidRPr="00FB6E92" w:rsidTr="005B36E7">
        <w:trPr>
          <w:trHeight w:val="530"/>
        </w:trPr>
        <w:tc>
          <w:tcPr>
            <w:tcW w:w="15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36E7" w:rsidRPr="00AE0A7A" w:rsidRDefault="005B36E7" w:rsidP="005B36E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TTTCTCCAAGGTATGTGAATGG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6E7" w:rsidRPr="00FB6E92" w:rsidTr="005B36E7">
        <w:trPr>
          <w:trHeight w:val="332"/>
        </w:trPr>
        <w:tc>
          <w:tcPr>
            <w:tcW w:w="15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B36E7" w:rsidRPr="00AE0A7A" w:rsidRDefault="005B36E7" w:rsidP="005B36E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c_03409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GTGCTGAGGTTCTGCTGAGG</w:t>
            </w:r>
          </w:p>
        </w:tc>
        <w:tc>
          <w:tcPr>
            <w:tcW w:w="135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25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B36E7" w:rsidRPr="0093658D" w:rsidRDefault="005B36E7" w:rsidP="005B3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58D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5B36E7" w:rsidRPr="00FB6E92" w:rsidTr="005B36E7">
        <w:trPr>
          <w:trHeight w:val="197"/>
        </w:trPr>
        <w:tc>
          <w:tcPr>
            <w:tcW w:w="15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36E7" w:rsidRPr="00AE0A7A" w:rsidRDefault="005B36E7" w:rsidP="005B36E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CCATTCATTCATGTTTCTCTCTTC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6E7" w:rsidRPr="00FB6E92" w:rsidTr="005B36E7">
        <w:trPr>
          <w:trHeight w:val="279"/>
        </w:trPr>
        <w:tc>
          <w:tcPr>
            <w:tcW w:w="15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B36E7" w:rsidRPr="00AE0A7A" w:rsidRDefault="005B36E7" w:rsidP="005B36E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c_10119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CCATTCATTCATGTTTCTCTCTTC</w:t>
            </w:r>
          </w:p>
        </w:tc>
        <w:tc>
          <w:tcPr>
            <w:tcW w:w="135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45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5B36E7" w:rsidRPr="00FB6E92" w:rsidTr="005B36E7">
        <w:trPr>
          <w:trHeight w:val="279"/>
        </w:trPr>
        <w:tc>
          <w:tcPr>
            <w:tcW w:w="15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B36E7" w:rsidRPr="00AE0A7A" w:rsidRDefault="005B36E7" w:rsidP="005B36E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AATTTTTCTCTTTAATCCCTCAGTT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6E7" w:rsidRPr="00FB6E92" w:rsidTr="005B36E7">
        <w:trPr>
          <w:trHeight w:val="279"/>
        </w:trPr>
        <w:tc>
          <w:tcPr>
            <w:tcW w:w="151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B36E7" w:rsidRPr="00AE0A7A" w:rsidRDefault="005B36E7" w:rsidP="005B36E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c_2527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ATCATTGTGCTGGGCTGTGT</w:t>
            </w:r>
          </w:p>
        </w:tc>
        <w:tc>
          <w:tcPr>
            <w:tcW w:w="135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35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5B36E7" w:rsidRPr="00FB6E92" w:rsidTr="005B36E7">
        <w:trPr>
          <w:trHeight w:val="279"/>
        </w:trPr>
        <w:tc>
          <w:tcPr>
            <w:tcW w:w="15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B36E7" w:rsidRPr="00AE0A7A" w:rsidRDefault="005B36E7" w:rsidP="005B36E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A7A">
              <w:rPr>
                <w:rFonts w:ascii="Times New Roman" w:hAnsi="Times New Roman" w:cs="Times New Roman"/>
                <w:sz w:val="24"/>
                <w:szCs w:val="24"/>
              </w:rPr>
              <w:t>AGATGCTGCCGCTCCTTT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B36E7" w:rsidRPr="00FB6E92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B36E7" w:rsidRPr="00FB6E92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6E7" w:rsidRPr="00FB6E92" w:rsidTr="005B36E7">
        <w:trPr>
          <w:trHeight w:val="279"/>
        </w:trPr>
        <w:tc>
          <w:tcPr>
            <w:tcW w:w="151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B36E7" w:rsidRPr="00AE0A7A" w:rsidRDefault="005B36E7" w:rsidP="005B36E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AGTTCCACGGCACAG</w:t>
            </w:r>
          </w:p>
        </w:tc>
        <w:tc>
          <w:tcPr>
            <w:tcW w:w="135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5B36E7" w:rsidRPr="00FB6E92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5B36E7" w:rsidRPr="00FB6E92" w:rsidRDefault="005B36E7" w:rsidP="005B36E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</w:tr>
      <w:tr w:rsidR="005B36E7" w:rsidRPr="00FB6E92" w:rsidTr="005B36E7">
        <w:trPr>
          <w:trHeight w:val="279"/>
        </w:trPr>
        <w:tc>
          <w:tcPr>
            <w:tcW w:w="15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B36E7" w:rsidRDefault="005B36E7" w:rsidP="005B36E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Default="005B36E7" w:rsidP="005B36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6E7" w:rsidRPr="00AE0A7A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TCACGCCCATCACAA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B36E7" w:rsidRPr="00FB6E92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B36E7" w:rsidRPr="00FB6E92" w:rsidRDefault="005B36E7" w:rsidP="005B36E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B36E7" w:rsidRPr="003A6CD4" w:rsidRDefault="005B36E7" w:rsidP="005B36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NewRoman" w:hAnsi="TimesNewRoman" w:cs="TimesNewRoman"/>
          <w:b/>
          <w:sz w:val="24"/>
          <w:szCs w:val="24"/>
        </w:rPr>
        <w:t>Supplementary</w:t>
      </w:r>
      <w:r w:rsidRPr="00670509">
        <w:rPr>
          <w:rFonts w:ascii="TimesNewRoman" w:hAnsi="TimesNewRoman" w:cs="TimesNewRoman"/>
          <w:b/>
          <w:sz w:val="24"/>
          <w:szCs w:val="24"/>
        </w:rPr>
        <w:t xml:space="preserve"> </w:t>
      </w:r>
      <w:r w:rsidR="00FC7F66">
        <w:rPr>
          <w:rFonts w:ascii="TimesNewRoman" w:hAnsi="TimesNewRoman" w:cs="TimesNewRoman"/>
          <w:b/>
          <w:sz w:val="24"/>
          <w:szCs w:val="24"/>
        </w:rPr>
        <w:t>Table S</w:t>
      </w:r>
      <w:bookmarkStart w:id="0" w:name="_GoBack"/>
      <w:bookmarkEnd w:id="0"/>
      <w:r w:rsidRPr="00670509">
        <w:rPr>
          <w:rFonts w:ascii="TimesNewRoman" w:hAnsi="TimesNewRoman" w:cs="TimesNewRoman"/>
          <w:b/>
          <w:sz w:val="24"/>
          <w:szCs w:val="24"/>
        </w:rPr>
        <w:t>1.</w:t>
      </w:r>
      <w:r>
        <w:rPr>
          <w:rFonts w:ascii="TimesNewRoman" w:hAnsi="TimesNewRoman" w:cs="TimesNewRoman"/>
          <w:sz w:val="24"/>
          <w:szCs w:val="24"/>
        </w:rPr>
        <w:t xml:space="preserve"> </w:t>
      </w:r>
      <w:proofErr w:type="spellStart"/>
      <w:r w:rsidRPr="00670509">
        <w:rPr>
          <w:rFonts w:ascii="TimesNewRoman" w:hAnsi="TimesNewRoman" w:cs="TimesNewRoman"/>
          <w:sz w:val="24"/>
          <w:szCs w:val="24"/>
        </w:rPr>
        <w:t>CircRNAs</w:t>
      </w:r>
      <w:proofErr w:type="spellEnd"/>
      <w:r w:rsidRPr="00670509">
        <w:rPr>
          <w:rFonts w:ascii="TimesNewRoman" w:hAnsi="TimesNewRoman" w:cs="TimesNewRoman"/>
          <w:sz w:val="24"/>
          <w:szCs w:val="24"/>
        </w:rPr>
        <w:t xml:space="preserve"> and primer sequences used f</w:t>
      </w:r>
      <w:r>
        <w:rPr>
          <w:rFonts w:ascii="TimesNewRoman" w:hAnsi="TimesNewRoman" w:cs="TimesNewRoman"/>
          <w:sz w:val="24"/>
          <w:szCs w:val="24"/>
        </w:rPr>
        <w:t>or validation of RNA-Seq data by</w:t>
      </w:r>
      <w:r w:rsidRPr="00670509">
        <w:rPr>
          <w:rFonts w:ascii="TimesNewRoman" w:hAnsi="TimesNewRoman" w:cs="TimesNewRoman"/>
          <w:sz w:val="24"/>
          <w:szCs w:val="24"/>
        </w:rPr>
        <w:t xml:space="preserve"> qPCR.</w:t>
      </w:r>
    </w:p>
    <w:p w:rsidR="009E35D5" w:rsidRDefault="009E35D5"/>
    <w:sectPr w:rsidR="009E35D5" w:rsidSect="005B36E7">
      <w:pgSz w:w="11906" w:h="16838"/>
      <w:pgMar w:top="1440" w:right="99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6E7"/>
    <w:rsid w:val="00322E55"/>
    <w:rsid w:val="00404FE4"/>
    <w:rsid w:val="005B36E7"/>
    <w:rsid w:val="009E35D5"/>
    <w:rsid w:val="00FC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552C3"/>
  <w15:chartTrackingRefBased/>
  <w15:docId w15:val="{AA8CDA32-33EE-46F7-9BBF-7D61F333B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6E7"/>
    <w:pPr>
      <w:spacing w:after="200" w:line="276" w:lineRule="auto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36E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_Mudasir</dc:creator>
  <cp:keywords/>
  <dc:description/>
  <cp:lastModifiedBy>Dr_Mudasir</cp:lastModifiedBy>
  <cp:revision>2</cp:revision>
  <dcterms:created xsi:type="dcterms:W3CDTF">2021-04-22T06:04:00Z</dcterms:created>
  <dcterms:modified xsi:type="dcterms:W3CDTF">2021-09-06T09:59:00Z</dcterms:modified>
</cp:coreProperties>
</file>